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pBdr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3 Table </w:t>
      </w:r>
    </w:p>
    <w:p>
      <w:pPr>
        <w:pStyle w:val="Normal"/>
        <w:pBdr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Adverse events</w:t>
      </w:r>
    </w:p>
    <w:p>
      <w:pPr>
        <w:pStyle w:val="Normal"/>
        <w:pBdr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tbl>
      <w:tblPr>
        <w:tblW w:w="98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7"/>
        <w:gridCol w:w="1692"/>
        <w:gridCol w:w="1692"/>
        <w:gridCol w:w="1692"/>
        <w:gridCol w:w="851"/>
      </w:tblGrid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Domperidone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19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Ondansetron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19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dverse events during ED stay, n 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 (0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 (1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dverse events in the 48 hours follow up period, n 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 (3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 (3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 (1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tal adverse events, n 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 (4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 (5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 (1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  <w:r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 increase in drowsiness, asthenia or irritabilit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 diarrhea/abdominal p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 headach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pBdr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>
        <w:lang w:val="en-GB"/>
      </w:rPr>
      <w:t>Marchetti F et al. Oral ondansetron versus domperidone for acute gastroenteritis in pediatric Emergency Departments: multicenter double blind randomized controlled trial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basedOn w:val="Carpredefinitoparagrafo"/>
    <w:rPr>
      <w:rFonts w:ascii="Times New Roman" w:hAnsi="Times New Roman" w:cs="Times New Roman"/>
      <w:color w:val="800080"/>
      <w:sz w:val="20"/>
      <w:u w:val="non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tile1">
    <w:name w:val="Sti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6:47:00Z</dcterms:created>
  <dc:creator>IRCCS Burlo</dc:creator>
  <dc:description/>
  <cp:keywords/>
  <dc:language>en-US</dc:language>
  <cp:lastModifiedBy>IRCCS Burlo</cp:lastModifiedBy>
  <dcterms:modified xsi:type="dcterms:W3CDTF">2016-05-04T12:53:00Z</dcterms:modified>
  <cp:revision>18</cp:revision>
  <dc:subject/>
  <dc:title>Supplementary file</dc:title>
</cp:coreProperties>
</file>